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0A1" w:rsidRPr="007439C8" w:rsidRDefault="000650A1" w:rsidP="000650A1">
      <w:pPr>
        <w:rPr>
          <w:b/>
          <w:bCs/>
        </w:rPr>
      </w:pPr>
      <w:r w:rsidRPr="007439C8">
        <w:rPr>
          <w:b/>
        </w:rPr>
        <w:t>Supplementary Table S4</w:t>
      </w:r>
      <w:r>
        <w:rPr>
          <w:b/>
        </w:rPr>
        <w:t>:</w:t>
      </w:r>
      <w:r w:rsidR="000F4CD9">
        <w:rPr>
          <w:b/>
        </w:rPr>
        <w:t xml:space="preserve"> SNV summary</w:t>
      </w:r>
    </w:p>
    <w:p w:rsidR="000650A1" w:rsidRPr="007439C8" w:rsidRDefault="000650A1" w:rsidP="000650A1"/>
    <w:tbl>
      <w:tblPr>
        <w:tblW w:w="1024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7"/>
        <w:gridCol w:w="992"/>
        <w:gridCol w:w="1288"/>
        <w:gridCol w:w="1276"/>
        <w:gridCol w:w="1276"/>
        <w:gridCol w:w="1134"/>
        <w:gridCol w:w="992"/>
        <w:gridCol w:w="851"/>
        <w:gridCol w:w="1304"/>
      </w:tblGrid>
      <w:tr w:rsidR="000650A1" w:rsidRPr="007439C8" w:rsidTr="002D5B0D">
        <w:trPr>
          <w:trHeight w:val="608"/>
          <w:jc w:val="center"/>
        </w:trPr>
        <w:tc>
          <w:tcPr>
            <w:tcW w:w="112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b/>
                <w:sz w:val="20"/>
                <w:szCs w:val="20"/>
              </w:rPr>
            </w:pPr>
            <w:r w:rsidRPr="007439C8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b/>
                <w:sz w:val="20"/>
                <w:szCs w:val="20"/>
              </w:rPr>
            </w:pPr>
            <w:r w:rsidRPr="007439C8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8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b/>
                <w:sz w:val="20"/>
                <w:szCs w:val="20"/>
              </w:rPr>
            </w:pPr>
            <w:r w:rsidRPr="007439C8"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b/>
                <w:sz w:val="20"/>
                <w:szCs w:val="20"/>
              </w:rPr>
            </w:pPr>
            <w:r w:rsidRPr="007439C8"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b/>
                <w:bCs/>
                <w:sz w:val="20"/>
                <w:szCs w:val="20"/>
              </w:rPr>
            </w:pPr>
            <w:r w:rsidRPr="007439C8">
              <w:rPr>
                <w:b/>
                <w:bCs/>
                <w:sz w:val="20"/>
                <w:szCs w:val="20"/>
              </w:rPr>
              <w:t xml:space="preserve">Base </w:t>
            </w:r>
          </w:p>
          <w:p w:rsidR="000650A1" w:rsidRPr="007439C8" w:rsidRDefault="000650A1" w:rsidP="002D5B0D">
            <w:pPr>
              <w:rPr>
                <w:b/>
                <w:sz w:val="20"/>
                <w:szCs w:val="20"/>
              </w:rPr>
            </w:pPr>
            <w:r w:rsidRPr="007439C8">
              <w:rPr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13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b/>
                <w:sz w:val="20"/>
                <w:szCs w:val="20"/>
              </w:rPr>
            </w:pPr>
            <w:r w:rsidRPr="007439C8">
              <w:rPr>
                <w:b/>
                <w:bCs/>
                <w:sz w:val="20"/>
                <w:szCs w:val="20"/>
              </w:rPr>
              <w:t>Frequency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b/>
                <w:sz w:val="20"/>
                <w:szCs w:val="20"/>
              </w:rPr>
            </w:pPr>
            <w:r w:rsidRPr="007439C8">
              <w:rPr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b/>
                <w:sz w:val="20"/>
                <w:szCs w:val="20"/>
              </w:rPr>
            </w:pPr>
            <w:r w:rsidRPr="007439C8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0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b/>
                <w:sz w:val="20"/>
                <w:szCs w:val="20"/>
              </w:rPr>
            </w:pPr>
            <w:proofErr w:type="spellStart"/>
            <w:r w:rsidRPr="007439C8">
              <w:rPr>
                <w:b/>
                <w:bCs/>
                <w:sz w:val="20"/>
                <w:szCs w:val="20"/>
              </w:rPr>
              <w:t>Aminoacid</w:t>
            </w:r>
            <w:proofErr w:type="spellEnd"/>
            <w:r w:rsidRPr="007439C8">
              <w:rPr>
                <w:b/>
                <w:bCs/>
                <w:sz w:val="20"/>
                <w:szCs w:val="20"/>
              </w:rPr>
              <w:t xml:space="preserve"> change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P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6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156645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1443E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P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1566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P1460L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P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1566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1477K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P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15665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D1482N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7439C8">
              <w:rPr>
                <w:sz w:val="20"/>
                <w:szCs w:val="20"/>
              </w:rPr>
              <w:t>EP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1569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D1544N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P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1572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P1604S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P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1572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1629T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P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1572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1629V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proofErr w:type="spellStart"/>
            <w:r w:rsidRPr="007439C8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0609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538F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proofErr w:type="spellStart"/>
            <w:r w:rsidRPr="007439C8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0613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368R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proofErr w:type="spellStart"/>
            <w:r w:rsidRPr="007439C8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0613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299E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proofErr w:type="spellStart"/>
            <w:r w:rsidRPr="007439C8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0625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T117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proofErr w:type="spellStart"/>
            <w:r w:rsidRPr="007439C8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0629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V67M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proofErr w:type="spellStart"/>
            <w:r w:rsidRPr="007439C8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0629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63Y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T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proofErr w:type="spellStart"/>
            <w:r w:rsidRPr="007439C8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0629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50D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2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7325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V212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2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7325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V212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2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7325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V212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2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7325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V212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2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7334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Q823*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2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7334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846F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2R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7334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P848L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TA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7492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D653N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TA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7493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T572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TA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7496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8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464E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lastRenderedPageBreak/>
              <w:t>STA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7496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N421K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TA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7496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T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D419V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TAT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7496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D419H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AR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53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971G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AR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59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830S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AR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62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R650Q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ARD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69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547F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49433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947F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49435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V811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49440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T654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49460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62F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MY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5509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59E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MY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5511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W134*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MY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5515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P289S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MY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5518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4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405L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B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3738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W254*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B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3738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8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K266R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BL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3738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K266R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5003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M1T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5007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Y86*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CL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5733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ATT&gt;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9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Dele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FRAMSHIP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BCL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5736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50K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D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8950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531F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D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8950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T553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NFK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5871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211V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NFK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5872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81V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ASP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02149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T478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D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5826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161D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lastRenderedPageBreak/>
              <w:t>CREB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781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V1734I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SF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14095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Q4*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F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90774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R306H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LC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6704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A583T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MY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28750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P57S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NOTC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39404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Insert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FRAMESHIP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PIK3C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9775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E85K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R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3620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R982C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H3BP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5297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G441E</w:t>
            </w:r>
          </w:p>
        </w:tc>
      </w:tr>
      <w:tr w:rsidR="000650A1" w:rsidRPr="007439C8" w:rsidTr="002D5B0D">
        <w:trPr>
          <w:trHeight w:val="350"/>
          <w:jc w:val="center"/>
        </w:trPr>
        <w:tc>
          <w:tcPr>
            <w:tcW w:w="1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MARCA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8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hr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11134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SNV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0650A1" w:rsidRPr="007439C8" w:rsidRDefault="000650A1" w:rsidP="002D5B0D">
            <w:pPr>
              <w:rPr>
                <w:sz w:val="20"/>
                <w:szCs w:val="20"/>
              </w:rPr>
            </w:pPr>
            <w:r w:rsidRPr="007439C8">
              <w:rPr>
                <w:sz w:val="20"/>
                <w:szCs w:val="20"/>
              </w:rPr>
              <w:t>R1030W</w:t>
            </w:r>
          </w:p>
        </w:tc>
      </w:tr>
    </w:tbl>
    <w:p w:rsidR="004E20C5" w:rsidRDefault="000650A1">
      <w:r w:rsidRPr="007439C8">
        <w:rPr>
          <w:b/>
        </w:rPr>
        <w:br w:type="page"/>
      </w:r>
    </w:p>
    <w:sectPr w:rsidR="004E20C5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0A1"/>
    <w:rsid w:val="000650A1"/>
    <w:rsid w:val="000F4CD9"/>
    <w:rsid w:val="001B1558"/>
    <w:rsid w:val="00452FBD"/>
    <w:rsid w:val="004E20C5"/>
    <w:rsid w:val="00B2266B"/>
    <w:rsid w:val="00B5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2</cp:revision>
  <dcterms:created xsi:type="dcterms:W3CDTF">2017-11-22T09:22:00Z</dcterms:created>
  <dcterms:modified xsi:type="dcterms:W3CDTF">2017-11-22T09:22:00Z</dcterms:modified>
</cp:coreProperties>
</file>